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ABCE0" w14:textId="4A3B084E" w:rsidR="004C4933" w:rsidRPr="00390B58" w:rsidRDefault="004C4933" w:rsidP="004C493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8</w:t>
      </w:r>
      <w:r w:rsidR="00EA7826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: Two-way sensitivity analyses of the impact of access to antivenom and treatment-seeking behavior on out-of-pocket expenditures for snakebite per monthly household income in urban and rural Lao PD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613"/>
        <w:gridCol w:w="613"/>
        <w:gridCol w:w="614"/>
        <w:gridCol w:w="613"/>
        <w:gridCol w:w="614"/>
        <w:gridCol w:w="613"/>
        <w:gridCol w:w="7"/>
        <w:gridCol w:w="607"/>
        <w:gridCol w:w="613"/>
        <w:gridCol w:w="614"/>
        <w:gridCol w:w="613"/>
        <w:gridCol w:w="613"/>
      </w:tblGrid>
      <w:tr w:rsidR="004C4933" w:rsidRPr="00AF545A" w14:paraId="232A305F" w14:textId="77777777" w:rsidTr="005D502A">
        <w:trPr>
          <w:trHeight w:val="136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CE61E" w14:textId="77777777" w:rsidR="004C4933" w:rsidRPr="00AF545A" w:rsidRDefault="004C4933" w:rsidP="005D50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4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3F44F9C5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169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2ED18F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ural</w:t>
            </w:r>
          </w:p>
        </w:tc>
      </w:tr>
      <w:tr w:rsidR="004C4933" w:rsidRPr="00AF545A" w14:paraId="37259795" w14:textId="77777777" w:rsidTr="005D502A">
        <w:trPr>
          <w:trHeight w:val="50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E62B0" w14:textId="77777777" w:rsidR="004C4933" w:rsidRPr="00377100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OOP/monthly household income</w:t>
            </w:r>
          </w:p>
        </w:tc>
        <w:tc>
          <w:tcPr>
            <w:tcW w:w="3744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CB9EE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lative increase in switching from traditional to conventional treatments</w:t>
            </w:r>
          </w:p>
        </w:tc>
      </w:tr>
      <w:tr w:rsidR="004C4933" w:rsidRPr="00F156A4" w14:paraId="670108B3" w14:textId="77777777" w:rsidTr="005D502A">
        <w:trPr>
          <w:trHeight w:val="170"/>
        </w:trPr>
        <w:tc>
          <w:tcPr>
            <w:tcW w:w="12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350AD8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lative increase from </w:t>
            </w:r>
            <w:r>
              <w:rPr>
                <w:b/>
                <w:bCs/>
                <w:sz w:val="16"/>
                <w:szCs w:val="16"/>
              </w:rPr>
              <w:br/>
              <w:t>current to full access to antivenom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EDC088" w14:textId="77777777" w:rsidR="004C4933" w:rsidRPr="00F156A4" w:rsidRDefault="004C4933" w:rsidP="005D50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0006DB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13FD84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F17177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9ACB20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6F9637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2A51A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4D0A8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57A53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28BF6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00C9F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4C4933" w:rsidRPr="00F156A4" w14:paraId="59333AF1" w14:textId="77777777" w:rsidTr="005D502A">
        <w:trPr>
          <w:trHeight w:val="116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DB7AC2C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4D219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30CF92D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3C002FF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83FCDB3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2C3166F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14061F7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DFAF8B4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023F62B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EA7B54D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E3111B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C14133F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</w:t>
            </w:r>
          </w:p>
        </w:tc>
      </w:tr>
      <w:tr w:rsidR="004C4933" w:rsidRPr="00F156A4" w14:paraId="28B74CE7" w14:textId="77777777" w:rsidTr="005D502A">
        <w:trPr>
          <w:trHeight w:val="50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690E56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7CA76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CFF0D2C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FA937F0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9D3BBB1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AD45669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F03BD35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7E6389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4BD4AF9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CF201E1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B3F0342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B6CD1BE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</w:tc>
      </w:tr>
      <w:tr w:rsidR="004C4933" w:rsidRPr="00F156A4" w14:paraId="52E26420" w14:textId="77777777" w:rsidTr="005D502A">
        <w:trPr>
          <w:trHeight w:val="50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0DFC75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AD35F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8ABA634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C13BF55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C9FF151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EF98BFC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67C4167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7E5D3D4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6FC2377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1E94F98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E9F3902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D5AE3CF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</w:t>
            </w:r>
          </w:p>
        </w:tc>
      </w:tr>
      <w:tr w:rsidR="004C4933" w:rsidRPr="00F156A4" w14:paraId="0390A830" w14:textId="77777777" w:rsidTr="005D502A">
        <w:trPr>
          <w:trHeight w:val="66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27F711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E200A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46009CF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3650C6F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69AEE0C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0AAEF3F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8A8EFCC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4042985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EB9B266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FDE026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A8CFDA0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DEACB94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%</w:t>
            </w:r>
          </w:p>
        </w:tc>
      </w:tr>
      <w:tr w:rsidR="004C4933" w:rsidRPr="00F156A4" w14:paraId="032B216A" w14:textId="77777777" w:rsidTr="005D502A">
        <w:trPr>
          <w:trHeight w:val="50"/>
        </w:trPr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0EE7C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9FBF6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DE4024E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F39406D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2698A7D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5F29EAD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7BE0E57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13918FE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68085A5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93B55B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CA11BB2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B03D44" w14:textId="77777777" w:rsidR="004C4933" w:rsidRPr="00F156A4" w:rsidRDefault="004C4933" w:rsidP="005D502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</w:t>
            </w:r>
          </w:p>
        </w:tc>
      </w:tr>
    </w:tbl>
    <w:p w14:paraId="28AD8C77" w14:textId="77777777" w:rsidR="004C4933" w:rsidRDefault="004C4933" w:rsidP="004C4933">
      <w:r>
        <w:rPr>
          <w:b/>
          <w:bCs/>
          <w:color w:val="000000"/>
          <w:sz w:val="20"/>
          <w:szCs w:val="20"/>
        </w:rPr>
        <w:t>Note:</w:t>
      </w:r>
      <w:r>
        <w:rPr>
          <w:color w:val="000000"/>
          <w:sz w:val="20"/>
          <w:szCs w:val="20"/>
        </w:rPr>
        <w:t xml:space="preserve"> Differences were calculated using unrounded model outputs. Values presented are rounded for readability; therefore, arithmetic differences based on displayed values may not exactly match the reported differences.</w:t>
      </w:r>
    </w:p>
    <w:p w14:paraId="24F28A79" w14:textId="43A52DD6" w:rsidR="004C4933" w:rsidRDefault="004C4933" w:rsidP="004C4933"/>
    <w:sectPr w:rsidR="004C4933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6DD94" w14:textId="77777777" w:rsidR="00915C6B" w:rsidRDefault="00915C6B">
      <w:r>
        <w:separator/>
      </w:r>
    </w:p>
  </w:endnote>
  <w:endnote w:type="continuationSeparator" w:id="0">
    <w:p w14:paraId="1450AF2E" w14:textId="77777777" w:rsidR="00915C6B" w:rsidRDefault="00915C6B">
      <w:r>
        <w:continuationSeparator/>
      </w:r>
    </w:p>
  </w:endnote>
  <w:endnote w:type="continuationNotice" w:id="1">
    <w:p w14:paraId="7156EAB3" w14:textId="77777777" w:rsidR="00915C6B" w:rsidRDefault="00915C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80927" w14:textId="77777777" w:rsidR="00915C6B" w:rsidRDefault="00915C6B">
      <w:r>
        <w:separator/>
      </w:r>
    </w:p>
  </w:footnote>
  <w:footnote w:type="continuationSeparator" w:id="0">
    <w:p w14:paraId="2255611B" w14:textId="77777777" w:rsidR="00915C6B" w:rsidRDefault="00915C6B">
      <w:r>
        <w:continuationSeparator/>
      </w:r>
    </w:p>
  </w:footnote>
  <w:footnote w:type="continuationNotice" w:id="1">
    <w:p w14:paraId="48FC7064" w14:textId="77777777" w:rsidR="00915C6B" w:rsidRDefault="00915C6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5C6B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A7826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149</Words>
  <Characters>729</Characters>
  <Application>Microsoft Office Word</Application>
  <DocSecurity>0</DocSecurity>
  <Lines>9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</cp:revision>
  <dcterms:created xsi:type="dcterms:W3CDTF">2025-02-12T10:13:00Z</dcterms:created>
  <dcterms:modified xsi:type="dcterms:W3CDTF">2026-05-31T11:35:00Z</dcterms:modified>
</cp:coreProperties>
</file>